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C1B59" w14:textId="67582F2A" w:rsidR="00542591" w:rsidRDefault="00542591" w:rsidP="00542591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IN"/>
        </w:rPr>
      </w:pPr>
      <w:bookmarkStart w:id="0" w:name="_heading=h.gjdgxs" w:colFirst="0" w:colLast="0"/>
      <w:bookmarkEnd w:id="0"/>
      <w:r w:rsidRPr="00542591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IN"/>
        </w:rPr>
        <w:t xml:space="preserve">Mechanistic insights into methoxylated flavonoids as potential </w:t>
      </w:r>
      <w:r w:rsidR="009F7910" w:rsidRPr="009F7910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IN"/>
        </w:rPr>
        <w:t xml:space="preserve">neuroprotective </w:t>
      </w:r>
      <w:r w:rsidRPr="00542591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IN"/>
        </w:rPr>
        <w:t>agents: A network pharmacology, docking, and molecular dynamics approach</w:t>
      </w:r>
    </w:p>
    <w:p w14:paraId="54337BB5" w14:textId="77777777" w:rsidR="00CF5083" w:rsidRDefault="00CF5083" w:rsidP="00542591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IN"/>
        </w:rPr>
      </w:pPr>
    </w:p>
    <w:p w14:paraId="658FCEEF" w14:textId="561DB601" w:rsidR="00CF5083" w:rsidRPr="00542591" w:rsidRDefault="00CF5083" w:rsidP="00542591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IN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IN"/>
        </w:rPr>
        <w:t>Supplementary F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0"/>
        <w:gridCol w:w="4697"/>
        <w:gridCol w:w="4661"/>
      </w:tblGrid>
      <w:tr w:rsidR="009C2AEB" w:rsidRPr="00893F40" w14:paraId="0840205C" w14:textId="77777777" w:rsidTr="003F4629">
        <w:trPr>
          <w:trHeight w:val="2381"/>
        </w:trPr>
        <w:tc>
          <w:tcPr>
            <w:tcW w:w="4724" w:type="dxa"/>
          </w:tcPr>
          <w:p w14:paraId="74926EC0" w14:textId="5BB7F1CB" w:rsidR="00987030" w:rsidRPr="00893F40" w:rsidRDefault="00987030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AC3CDB7" wp14:editId="574037F9">
                  <wp:extent cx="2700000" cy="1440000"/>
                  <wp:effectExtent l="0" t="0" r="5715" b="8255"/>
                  <wp:docPr id="280864658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864658" name="Picture 280864658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14:paraId="30AFA699" w14:textId="4724A90D" w:rsidR="00987030" w:rsidRPr="00893F40" w:rsidRDefault="00987030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76329C" wp14:editId="7EC1D6E2">
                  <wp:extent cx="2700000" cy="1440000"/>
                  <wp:effectExtent l="0" t="0" r="5715" b="8255"/>
                  <wp:docPr id="1847051951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7051951" name="Picture 1847051951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14:paraId="5D971652" w14:textId="0CE42FA3" w:rsidR="00987030" w:rsidRPr="00893F40" w:rsidRDefault="00987030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04338B" wp14:editId="7A816B46">
                  <wp:extent cx="2700000" cy="1440000"/>
                  <wp:effectExtent l="0" t="0" r="5715" b="8255"/>
                  <wp:docPr id="1918194110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8194110" name="Picture 1918194110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3F40" w:rsidRPr="00893F40" w14:paraId="374279C5" w14:textId="77777777" w:rsidTr="003F4629">
        <w:trPr>
          <w:trHeight w:val="567"/>
        </w:trPr>
        <w:tc>
          <w:tcPr>
            <w:tcW w:w="4724" w:type="dxa"/>
          </w:tcPr>
          <w:p w14:paraId="04E6565E" w14:textId="37DECE8B" w:rsidR="00893F40" w:rsidRPr="00893F40" w:rsidRDefault="00893F40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sz w:val="24"/>
                <w:szCs w:val="24"/>
              </w:rPr>
              <w:t>Levodopa</w:t>
            </w:r>
          </w:p>
        </w:tc>
        <w:tc>
          <w:tcPr>
            <w:tcW w:w="4725" w:type="dxa"/>
          </w:tcPr>
          <w:p w14:paraId="138C0E4C" w14:textId="59BE48B6" w:rsidR="00893F40" w:rsidRPr="00893F40" w:rsidRDefault="00893F40" w:rsidP="00893F4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t>Nobiletin</w:t>
            </w:r>
          </w:p>
        </w:tc>
        <w:tc>
          <w:tcPr>
            <w:tcW w:w="4725" w:type="dxa"/>
          </w:tcPr>
          <w:p w14:paraId="7F0D2B49" w14:textId="75AF0D54" w:rsidR="00893F40" w:rsidRPr="00893F40" w:rsidRDefault="00893F40" w:rsidP="00893F4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t>5,7-Dihydroxy-6,8,4'-trimethoxyflavone</w:t>
            </w:r>
          </w:p>
        </w:tc>
      </w:tr>
      <w:tr w:rsidR="009C2AEB" w:rsidRPr="00893F40" w14:paraId="56293CDE" w14:textId="77777777" w:rsidTr="003F4629">
        <w:trPr>
          <w:trHeight w:val="2381"/>
        </w:trPr>
        <w:tc>
          <w:tcPr>
            <w:tcW w:w="4724" w:type="dxa"/>
          </w:tcPr>
          <w:p w14:paraId="42168F08" w14:textId="77777777" w:rsidR="00987030" w:rsidRDefault="00987030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6BBC01" w14:textId="77777777" w:rsidR="00563F48" w:rsidRPr="00563F48" w:rsidRDefault="00563F48" w:rsidP="00563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3BB80C" w14:textId="77777777" w:rsidR="00563F48" w:rsidRPr="00563F48" w:rsidRDefault="00563F48" w:rsidP="00563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3C996E" w14:textId="77777777" w:rsidR="00563F48" w:rsidRDefault="00563F48" w:rsidP="00563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1CA6D" w14:textId="77777777" w:rsidR="00563F48" w:rsidRDefault="00563F48" w:rsidP="00563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157F8" w14:textId="77777777" w:rsidR="00563F48" w:rsidRDefault="00563F48" w:rsidP="00563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26115C" w14:textId="18E87906" w:rsidR="00563F48" w:rsidRPr="00563F48" w:rsidRDefault="00563F48" w:rsidP="00563F48">
            <w:pPr>
              <w:tabs>
                <w:tab w:val="left" w:pos="28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D3712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5376" behindDoc="1" locked="0" layoutInCell="1" allowOverlap="1" wp14:anchorId="05F5C1C9" wp14:editId="22980CBF">
                  <wp:simplePos x="990600" y="537210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350151" cy="1548000"/>
                  <wp:effectExtent l="0" t="0" r="0" b="0"/>
                  <wp:wrapTight wrapText="bothSides">
                    <wp:wrapPolygon edited="0">
                      <wp:start x="4377" y="0"/>
                      <wp:lineTo x="4377" y="532"/>
                      <wp:lineTo x="6478" y="4520"/>
                      <wp:lineTo x="0" y="5318"/>
                      <wp:lineTo x="0" y="8775"/>
                      <wp:lineTo x="4377" y="8775"/>
                      <wp:lineTo x="0" y="12231"/>
                      <wp:lineTo x="350" y="14625"/>
                      <wp:lineTo x="4377" y="17284"/>
                      <wp:lineTo x="6653" y="17284"/>
                      <wp:lineTo x="5953" y="18347"/>
                      <wp:lineTo x="6303" y="19677"/>
                      <wp:lineTo x="9105" y="21272"/>
                      <wp:lineTo x="18909" y="21272"/>
                      <wp:lineTo x="19435" y="20740"/>
                      <wp:lineTo x="21361" y="18081"/>
                      <wp:lineTo x="21361" y="14890"/>
                      <wp:lineTo x="21011" y="14093"/>
                      <wp:lineTo x="19785" y="13029"/>
                      <wp:lineTo x="14532" y="8775"/>
                      <wp:lineTo x="15933" y="8775"/>
                      <wp:lineTo x="17159" y="6648"/>
                      <wp:lineTo x="17159" y="2393"/>
                      <wp:lineTo x="14357" y="1595"/>
                      <wp:lineTo x="5253" y="0"/>
                      <wp:lineTo x="4377" y="0"/>
                    </wp:wrapPolygon>
                  </wp:wrapTight>
                  <wp:docPr id="12206251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0151" cy="154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725" w:type="dxa"/>
          </w:tcPr>
          <w:p w14:paraId="1274C925" w14:textId="35559147" w:rsidR="00987030" w:rsidRPr="00893F40" w:rsidRDefault="00D42F74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1040" behindDoc="0" locked="0" layoutInCell="1" allowOverlap="1" wp14:anchorId="2EB31FC5" wp14:editId="6A20877F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700000" cy="1440000"/>
                  <wp:effectExtent l="0" t="0" r="5715" b="8255"/>
                  <wp:wrapSquare wrapText="bothSides"/>
                  <wp:docPr id="298819381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819381" name="Picture 298819381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25" w:type="dxa"/>
          </w:tcPr>
          <w:p w14:paraId="2555584D" w14:textId="6AE74E73" w:rsidR="00987030" w:rsidRPr="00893F40" w:rsidRDefault="00D42F74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9232" behindDoc="0" locked="0" layoutInCell="1" allowOverlap="1" wp14:anchorId="46B97F8C" wp14:editId="52CA4A0A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700000" cy="1440000"/>
                  <wp:effectExtent l="0" t="0" r="5715" b="8255"/>
                  <wp:wrapSquare wrapText="bothSides"/>
                  <wp:docPr id="2086625993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6625993" name="Picture 208662599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93F40" w:rsidRPr="00893F40" w14:paraId="030B235F" w14:textId="77777777" w:rsidTr="003F4629">
        <w:trPr>
          <w:trHeight w:val="567"/>
        </w:trPr>
        <w:tc>
          <w:tcPr>
            <w:tcW w:w="4724" w:type="dxa"/>
          </w:tcPr>
          <w:p w14:paraId="14B6EF1A" w14:textId="08F6AE84" w:rsidR="00893F40" w:rsidRPr="00893F40" w:rsidRDefault="00893F40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sz w:val="24"/>
                <w:szCs w:val="24"/>
              </w:rPr>
              <w:t>3,5,6,7,8-Pentamethoxyflavone</w:t>
            </w:r>
          </w:p>
        </w:tc>
        <w:tc>
          <w:tcPr>
            <w:tcW w:w="4725" w:type="dxa"/>
          </w:tcPr>
          <w:p w14:paraId="48FF7D9B" w14:textId="64617E1D" w:rsidR="00893F40" w:rsidRPr="00893F40" w:rsidRDefault="00893F40" w:rsidP="00893F4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t>Eupatilin</w:t>
            </w:r>
          </w:p>
        </w:tc>
        <w:tc>
          <w:tcPr>
            <w:tcW w:w="4725" w:type="dxa"/>
          </w:tcPr>
          <w:p w14:paraId="0C826FE4" w14:textId="332485FD" w:rsidR="00893F40" w:rsidRPr="00893F40" w:rsidRDefault="00893F40" w:rsidP="00893F4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t>Butein</w:t>
            </w:r>
          </w:p>
        </w:tc>
      </w:tr>
      <w:tr w:rsidR="009C2AEB" w:rsidRPr="00893F40" w14:paraId="4C8D801D" w14:textId="77777777" w:rsidTr="003F4629">
        <w:trPr>
          <w:trHeight w:val="2381"/>
        </w:trPr>
        <w:tc>
          <w:tcPr>
            <w:tcW w:w="4724" w:type="dxa"/>
          </w:tcPr>
          <w:p w14:paraId="0710E1A6" w14:textId="0652FAC4" w:rsidR="00987030" w:rsidRPr="00893F40" w:rsidRDefault="00D42F74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114300" distR="114300" simplePos="0" relativeHeight="251662848" behindDoc="0" locked="0" layoutInCell="1" allowOverlap="1" wp14:anchorId="386AD6BE" wp14:editId="7736D5CC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700000" cy="1440000"/>
                  <wp:effectExtent l="0" t="0" r="5715" b="8255"/>
                  <wp:wrapSquare wrapText="bothSides"/>
                  <wp:docPr id="2039562114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9562114" name="Picture 2039562114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25" w:type="dxa"/>
          </w:tcPr>
          <w:p w14:paraId="2DAD5E58" w14:textId="1D816811" w:rsidR="00987030" w:rsidRPr="00893F40" w:rsidRDefault="00D42F74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5680" behindDoc="0" locked="0" layoutInCell="1" allowOverlap="1" wp14:anchorId="08821F42" wp14:editId="7536BE4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700000" cy="1440000"/>
                  <wp:effectExtent l="0" t="0" r="5715" b="8255"/>
                  <wp:wrapSquare wrapText="bothSides"/>
                  <wp:docPr id="492929632" name="Graphic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929632" name="Graphic 492929632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25" w:type="dxa"/>
          </w:tcPr>
          <w:p w14:paraId="6F0922EB" w14:textId="7BD9D745" w:rsidR="00987030" w:rsidRPr="00893F40" w:rsidRDefault="00D42F74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48512" behindDoc="0" locked="0" layoutInCell="1" allowOverlap="1" wp14:anchorId="6F247A6F" wp14:editId="05A22212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700000" cy="1440000"/>
                  <wp:effectExtent l="0" t="0" r="5715" b="8255"/>
                  <wp:wrapSquare wrapText="bothSides"/>
                  <wp:docPr id="1281399100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1399100" name="Picture 128139910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93F40" w:rsidRPr="00893F40" w14:paraId="1C93CD43" w14:textId="77777777" w:rsidTr="003F4629">
        <w:trPr>
          <w:trHeight w:val="567"/>
        </w:trPr>
        <w:tc>
          <w:tcPr>
            <w:tcW w:w="4724" w:type="dxa"/>
          </w:tcPr>
          <w:p w14:paraId="70A3EF0A" w14:textId="5C5E5AD9" w:rsidR="00893F40" w:rsidRPr="00893F40" w:rsidRDefault="00893F40" w:rsidP="00893F4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t>Norwogonin</w:t>
            </w:r>
          </w:p>
        </w:tc>
        <w:tc>
          <w:tcPr>
            <w:tcW w:w="4725" w:type="dxa"/>
          </w:tcPr>
          <w:p w14:paraId="5C16420D" w14:textId="2B61039A" w:rsidR="00893F40" w:rsidRPr="00893F40" w:rsidRDefault="00893F40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sz w:val="24"/>
                <w:szCs w:val="24"/>
              </w:rPr>
              <w:t>Tricin</w:t>
            </w:r>
          </w:p>
        </w:tc>
        <w:tc>
          <w:tcPr>
            <w:tcW w:w="4725" w:type="dxa"/>
          </w:tcPr>
          <w:p w14:paraId="5CF0CA75" w14:textId="2C1AB078" w:rsidR="00893F40" w:rsidRPr="00893F40" w:rsidRDefault="00893F40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sz w:val="24"/>
                <w:szCs w:val="24"/>
              </w:rPr>
              <w:t>Wogonin</w:t>
            </w:r>
          </w:p>
        </w:tc>
      </w:tr>
      <w:tr w:rsidR="009C2AEB" w:rsidRPr="00893F40" w14:paraId="5794A7E1" w14:textId="77777777" w:rsidTr="00CF5083">
        <w:trPr>
          <w:trHeight w:val="3685"/>
        </w:trPr>
        <w:tc>
          <w:tcPr>
            <w:tcW w:w="4724" w:type="dxa"/>
          </w:tcPr>
          <w:p w14:paraId="6B78C45B" w14:textId="3E430CCB" w:rsidR="00987030" w:rsidRPr="00893F40" w:rsidRDefault="009C2AEB" w:rsidP="0089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D4EA57C" wp14:editId="5789532E">
                  <wp:extent cx="2700000" cy="2189001"/>
                  <wp:effectExtent l="0" t="0" r="0" b="0"/>
                  <wp:docPr id="66645070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450708" name="Picture 666450708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89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14:paraId="1311BF83" w14:textId="3E9C40D9" w:rsidR="00987030" w:rsidRPr="00893F40" w:rsidRDefault="00D37123" w:rsidP="00563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6400" behindDoc="1" locked="0" layoutInCell="1" allowOverlap="1" wp14:anchorId="39E235D6" wp14:editId="4BEF8D41">
                  <wp:simplePos x="3943350" y="2905125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830857" cy="2052000"/>
                  <wp:effectExtent l="0" t="0" r="0" b="5715"/>
                  <wp:wrapTight wrapText="bothSides">
                    <wp:wrapPolygon edited="0">
                      <wp:start x="3198" y="201"/>
                      <wp:lineTo x="3198" y="3008"/>
                      <wp:lineTo x="5814" y="3811"/>
                      <wp:lineTo x="3925" y="4613"/>
                      <wp:lineTo x="3925" y="7019"/>
                      <wp:lineTo x="0" y="10228"/>
                      <wp:lineTo x="0" y="11833"/>
                      <wp:lineTo x="2907" y="13437"/>
                      <wp:lineTo x="5524" y="13437"/>
                      <wp:lineTo x="5087" y="15042"/>
                      <wp:lineTo x="5524" y="15844"/>
                      <wp:lineTo x="16861" y="21460"/>
                      <wp:lineTo x="17588" y="21460"/>
                      <wp:lineTo x="16716" y="20056"/>
                      <wp:lineTo x="16571" y="19855"/>
                      <wp:lineTo x="19914" y="16847"/>
                      <wp:lineTo x="19914" y="16646"/>
                      <wp:lineTo x="21367" y="15042"/>
                      <wp:lineTo x="21077" y="14641"/>
                      <wp:lineTo x="17734" y="13437"/>
                      <wp:lineTo x="17879" y="12635"/>
                      <wp:lineTo x="17297" y="11632"/>
                      <wp:lineTo x="12646" y="7019"/>
                      <wp:lineTo x="13809" y="7019"/>
                      <wp:lineTo x="14245" y="5816"/>
                      <wp:lineTo x="14100" y="2808"/>
                      <wp:lineTo x="4651" y="201"/>
                      <wp:lineTo x="3198" y="201"/>
                    </wp:wrapPolygon>
                  </wp:wrapTight>
                  <wp:docPr id="151107993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0857" cy="205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725" w:type="dxa"/>
          </w:tcPr>
          <w:p w14:paraId="2AECC029" w14:textId="733D30FA" w:rsidR="00563F48" w:rsidRPr="00563F48" w:rsidRDefault="00D37123" w:rsidP="00563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7424" behindDoc="1" locked="0" layoutInCell="1" allowOverlap="1" wp14:anchorId="1E3211E0" wp14:editId="7DB78CD1">
                  <wp:simplePos x="6886575" y="291465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788869" cy="2088000"/>
                  <wp:effectExtent l="0" t="0" r="0" b="7620"/>
                  <wp:wrapSquare wrapText="bothSides"/>
                  <wp:docPr id="28774775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8869" cy="208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93F40" w:rsidRPr="00893F40" w14:paraId="73F2B257" w14:textId="77777777" w:rsidTr="00CF5083">
        <w:trPr>
          <w:trHeight w:val="567"/>
        </w:trPr>
        <w:tc>
          <w:tcPr>
            <w:tcW w:w="4724" w:type="dxa"/>
          </w:tcPr>
          <w:p w14:paraId="74BB1F73" w14:textId="17F83692" w:rsidR="00893F40" w:rsidRPr="00893F40" w:rsidRDefault="00893F40" w:rsidP="00CF508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noProof/>
                <w:sz w:val="24"/>
                <w:szCs w:val="24"/>
              </w:rPr>
              <w:t>17-DMAG</w:t>
            </w:r>
          </w:p>
        </w:tc>
        <w:tc>
          <w:tcPr>
            <w:tcW w:w="4725" w:type="dxa"/>
          </w:tcPr>
          <w:p w14:paraId="49B27457" w14:textId="467B457E" w:rsidR="00893F40" w:rsidRPr="00893F40" w:rsidRDefault="00893F40" w:rsidP="00CF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sz w:val="24"/>
                <w:szCs w:val="24"/>
              </w:rPr>
              <w:t>5-Hydroxy-3,7,8,3',4'-pentamethoxyflavone</w:t>
            </w:r>
          </w:p>
        </w:tc>
        <w:tc>
          <w:tcPr>
            <w:tcW w:w="4725" w:type="dxa"/>
          </w:tcPr>
          <w:p w14:paraId="5E26074B" w14:textId="6EF05D75" w:rsidR="00893F40" w:rsidRPr="00893F40" w:rsidRDefault="00893F40" w:rsidP="00CF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F40">
              <w:rPr>
                <w:rFonts w:ascii="Times New Roman" w:hAnsi="Times New Roman" w:cs="Times New Roman"/>
                <w:sz w:val="24"/>
                <w:szCs w:val="24"/>
              </w:rPr>
              <w:t>5,7,4'-Trihydroxy-6,3',5'-trimethoxyflavone</w:t>
            </w:r>
          </w:p>
        </w:tc>
      </w:tr>
    </w:tbl>
    <w:p w14:paraId="1FEE0C79" w14:textId="77777777" w:rsidR="00106A5C" w:rsidRPr="00893F40" w:rsidRDefault="00106A5C">
      <w:pPr>
        <w:rPr>
          <w:rFonts w:ascii="Times New Roman" w:hAnsi="Times New Roman" w:cs="Times New Roman"/>
          <w:sz w:val="24"/>
          <w:szCs w:val="24"/>
        </w:rPr>
      </w:pPr>
    </w:p>
    <w:sectPr w:rsidR="00106A5C" w:rsidRPr="00893F40" w:rsidSect="009870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030"/>
    <w:rsid w:val="00003DE3"/>
    <w:rsid w:val="00106A5C"/>
    <w:rsid w:val="002914B9"/>
    <w:rsid w:val="003F4629"/>
    <w:rsid w:val="00542591"/>
    <w:rsid w:val="00563F48"/>
    <w:rsid w:val="005772B0"/>
    <w:rsid w:val="005B7890"/>
    <w:rsid w:val="006F0E1D"/>
    <w:rsid w:val="0087185B"/>
    <w:rsid w:val="00893F40"/>
    <w:rsid w:val="00987030"/>
    <w:rsid w:val="009C2AEB"/>
    <w:rsid w:val="009F7910"/>
    <w:rsid w:val="00CF5083"/>
    <w:rsid w:val="00D37123"/>
    <w:rsid w:val="00D42F74"/>
    <w:rsid w:val="00D8041F"/>
    <w:rsid w:val="00E221A4"/>
    <w:rsid w:val="00FE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388D5"/>
  <w15:chartTrackingRefBased/>
  <w15:docId w15:val="{D0344197-41ED-4AF8-8224-25B845D0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1F"/>
  </w:style>
  <w:style w:type="paragraph" w:styleId="Heading1">
    <w:name w:val="heading 1"/>
    <w:basedOn w:val="Normal"/>
    <w:next w:val="Normal"/>
    <w:link w:val="Heading1Char"/>
    <w:uiPriority w:val="9"/>
    <w:qFormat/>
    <w:rsid w:val="009870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0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0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0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0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0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0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0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0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0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0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0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0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0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0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0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0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0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0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0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0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0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0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0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0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0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0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87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sv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 Prakash</dc:creator>
  <cp:keywords/>
  <dc:description/>
  <cp:lastModifiedBy>Dr. Srikanth Jeyabalan</cp:lastModifiedBy>
  <cp:revision>5</cp:revision>
  <dcterms:created xsi:type="dcterms:W3CDTF">2025-07-07T05:23:00Z</dcterms:created>
  <dcterms:modified xsi:type="dcterms:W3CDTF">2025-09-21T19:17:00Z</dcterms:modified>
</cp:coreProperties>
</file>